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18A5" w:rsidRDefault="00D818A5" w:rsidP="00D818A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Table. </w:t>
      </w:r>
      <w:r w:rsidRPr="00AD3420">
        <w:rPr>
          <w:rFonts w:ascii="Times New Roman" w:hAnsi="Times New Roman" w:cs="Times New Roman"/>
          <w:b/>
          <w:sz w:val="24"/>
          <w:szCs w:val="24"/>
        </w:rPr>
        <w:t>Effect of sanitatio</w:t>
      </w:r>
      <w:r>
        <w:rPr>
          <w:rFonts w:ascii="Times New Roman" w:hAnsi="Times New Roman" w:cs="Times New Roman"/>
          <w:b/>
          <w:sz w:val="24"/>
          <w:szCs w:val="24"/>
        </w:rPr>
        <w:t>n intervention</w:t>
      </w:r>
      <w:r w:rsidRPr="00AD3420">
        <w:rPr>
          <w:rFonts w:ascii="Times New Roman" w:hAnsi="Times New Roman" w:cs="Times New Roman"/>
          <w:b/>
          <w:sz w:val="24"/>
          <w:szCs w:val="24"/>
        </w:rPr>
        <w:t xml:space="preserve"> (sanitation vs control) on concentration of STH eggs in soil.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proofErr w:type="gramStart"/>
      <w:r>
        <w:rPr>
          <w:rFonts w:ascii="Times New Roman" w:hAnsi="Times New Roman" w:cs="Times New Roman"/>
          <w:sz w:val="24"/>
          <w:szCs w:val="24"/>
        </w:rPr>
        <w:t>percent egg count difference &lt; 0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dicates a decreased concentration of STH eggs in soil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72"/>
        <w:gridCol w:w="2162"/>
        <w:gridCol w:w="722"/>
        <w:gridCol w:w="2159"/>
        <w:gridCol w:w="810"/>
        <w:gridCol w:w="2159"/>
        <w:gridCol w:w="720"/>
        <w:gridCol w:w="2250"/>
        <w:gridCol w:w="891"/>
      </w:tblGrid>
      <w:tr w:rsidR="00D818A5" w:rsidRPr="00193499" w:rsidTr="00F72123">
        <w:trPr>
          <w:trHeight w:val="300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0" w:type="pct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eggs</w:t>
            </w:r>
          </w:p>
        </w:tc>
        <w:tc>
          <w:tcPr>
            <w:tcW w:w="2325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able eggs</w:t>
            </w:r>
          </w:p>
        </w:tc>
      </w:tr>
      <w:tr w:rsidR="00D818A5" w:rsidRPr="00193499" w:rsidTr="00F72123">
        <w:trPr>
          <w:trHeight w:val="300"/>
        </w:trPr>
        <w:tc>
          <w:tcPr>
            <w:tcW w:w="4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14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=1407)</w:t>
            </w:r>
          </w:p>
        </w:tc>
        <w:tc>
          <w:tcPr>
            <w:tcW w:w="11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=1375)</w:t>
            </w:r>
          </w:p>
        </w:tc>
        <w:tc>
          <w:tcPr>
            <w:tcW w:w="11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=1407)</w:t>
            </w:r>
          </w:p>
        </w:tc>
        <w:tc>
          <w:tcPr>
            <w:tcW w:w="12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=1375)</w:t>
            </w:r>
          </w:p>
        </w:tc>
      </w:tr>
      <w:tr w:rsidR="00D818A5" w:rsidRPr="00193499" w:rsidTr="00F72123">
        <w:trPr>
          <w:trHeight w:val="1140"/>
        </w:trPr>
        <w:tc>
          <w:tcPr>
            <w:tcW w:w="4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3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18A5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ercent egg count difference </w:t>
            </w:r>
          </w:p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18A5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 egg count difference</w:t>
            </w:r>
          </w:p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18A5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 egg count difference</w:t>
            </w:r>
          </w:p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18A5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 egg count difference</w:t>
            </w:r>
          </w:p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D818A5" w:rsidRPr="00193499" w:rsidTr="00F72123">
        <w:trPr>
          <w:trHeight w:val="300"/>
        </w:trPr>
        <w:tc>
          <w:tcPr>
            <w:tcW w:w="4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y STH</w:t>
            </w:r>
          </w:p>
        </w:tc>
        <w:tc>
          <w:tcPr>
            <w:tcW w:w="83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% (-6.4%, 2.7%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4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9% (-4.6%, 2.9%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6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1% (-5.4%, 3.1%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60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7% (-4.5%, 3.0%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70</w:t>
            </w:r>
          </w:p>
        </w:tc>
      </w:tr>
      <w:tr w:rsidR="00D818A5" w:rsidRPr="00193499" w:rsidTr="00F72123">
        <w:trPr>
          <w:trHeight w:val="300"/>
        </w:trPr>
        <w:tc>
          <w:tcPr>
            <w:tcW w:w="4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3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scaris</w:t>
            </w:r>
            <w:proofErr w:type="spellEnd"/>
          </w:p>
        </w:tc>
        <w:tc>
          <w:tcPr>
            <w:tcW w:w="83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% (-5.8%, 2.7%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% (-4.0%, 3.5%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88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% (-5.0%, 3.0%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63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% (-3.9%, 3.3%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88</w:t>
            </w:r>
          </w:p>
        </w:tc>
      </w:tr>
      <w:tr w:rsidR="00D818A5" w:rsidRPr="00193499" w:rsidTr="00F72123">
        <w:trPr>
          <w:trHeight w:val="300"/>
        </w:trPr>
        <w:tc>
          <w:tcPr>
            <w:tcW w:w="4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3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richuris</w:t>
            </w:r>
            <w:proofErr w:type="spellEnd"/>
          </w:p>
        </w:tc>
        <w:tc>
          <w:tcPr>
            <w:tcW w:w="83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% (-2.1%, 3.8%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57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% (-2.2% 1.1%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5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% (-2.9%, -0.2%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% (-1.6%, 0.6%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818A5" w:rsidRPr="00193499" w:rsidRDefault="00D818A5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38</w:t>
            </w:r>
          </w:p>
        </w:tc>
      </w:tr>
    </w:tbl>
    <w:p w:rsidR="00D818A5" w:rsidRDefault="00D818A5" w:rsidP="00D818A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818A5" w:rsidRDefault="00D818A5" w:rsidP="00D818A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ovariates Included in </w:t>
      </w:r>
      <w:r>
        <w:rPr>
          <w:rFonts w:ascii="Times New Roman" w:hAnsi="Times New Roman" w:cs="Times New Roman"/>
          <w:b/>
          <w:sz w:val="24"/>
          <w:szCs w:val="24"/>
        </w:rPr>
        <w:t>Model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:</w:t>
      </w:r>
    </w:p>
    <w:p w:rsidR="00D818A5" w:rsidRPr="00EC1AAE" w:rsidRDefault="00D818A5" w:rsidP="00D818A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justed, any STH concentration: soil moisture content, clay loam soil, sun on sampling area, month, baseline roof, baseline mobile phone, baseline clock, baseline goats, technician</w:t>
      </w:r>
    </w:p>
    <w:p w:rsidR="00D818A5" w:rsidRPr="00EC1AAE" w:rsidRDefault="00D818A5" w:rsidP="00D818A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justed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scar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centration: soil moisture content, clay loam soil, sun on sampling area, month, baseline roof, baseline electricity, baseline radio, baseline mobile phone, baseline clock, baseline cows, baseline goats, technician</w:t>
      </w:r>
    </w:p>
    <w:p w:rsidR="00D818A5" w:rsidRPr="00EC1AAE" w:rsidRDefault="00D818A5" w:rsidP="00D818A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djusted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richur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ncentration: soil moisture content, sandy loam soil, clay loam soil, sun on sampling area, month, baseline roof, baseline electricity, baseline radio, baseline bicycle, baseline dogs, technician </w:t>
      </w:r>
    </w:p>
    <w:p w:rsidR="00D818A5" w:rsidRPr="00EC1AAE" w:rsidRDefault="00D818A5" w:rsidP="00D818A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justed, viable STH concentration: soil moisture content, clay loam soil, sun on sampling area, month, baseline roof, baseline floor, baseline cows, technician </w:t>
      </w:r>
    </w:p>
    <w:p w:rsidR="00D818A5" w:rsidRPr="00EC1AAE" w:rsidRDefault="00D818A5" w:rsidP="00D818A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justed, viabl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scar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ncentration: soil moisture content, clay loam soil, sun on sampling area, month, baseline roof, baseline floor, baseline electricity, baseline mobile phone, baseline cows, technician </w:t>
      </w:r>
    </w:p>
    <w:p w:rsidR="00D818A5" w:rsidRPr="009C5384" w:rsidRDefault="00D818A5" w:rsidP="00D818A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justed, viabl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richur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ncentration: soil moisture content, sandy loam soil, clay loam soil, sun on sampling area, month, baseline stove, baseline dogs, technician </w:t>
      </w:r>
    </w:p>
    <w:p w:rsidR="00D818A5" w:rsidRDefault="00D818A5" w:rsidP="00D818A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96804" w:rsidRDefault="00D818A5"/>
    <w:sectPr w:rsidR="00496804" w:rsidSect="00D818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282674"/>
    <w:multiLevelType w:val="hybridMultilevel"/>
    <w:tmpl w:val="D83AC8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8A5"/>
    <w:rsid w:val="003B7AC3"/>
    <w:rsid w:val="00BF7D73"/>
    <w:rsid w:val="00D81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70DB5"/>
  <w15:chartTrackingRefBased/>
  <w15:docId w15:val="{715AEA71-DA5E-4C86-841C-C50C6894A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18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818A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818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Elizabeth Steinbaum</dc:creator>
  <cp:keywords/>
  <dc:description/>
  <cp:lastModifiedBy>Lauren Elizabeth Steinbaum</cp:lastModifiedBy>
  <cp:revision>1</cp:revision>
  <dcterms:created xsi:type="dcterms:W3CDTF">2019-01-30T07:42:00Z</dcterms:created>
  <dcterms:modified xsi:type="dcterms:W3CDTF">2019-01-30T07:45:00Z</dcterms:modified>
</cp:coreProperties>
</file>